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AA995" w14:textId="132C1349" w:rsidR="00BB502C" w:rsidRPr="00AB6071" w:rsidRDefault="00380E9F" w:rsidP="00BB502C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="00BB502C" w:rsidRPr="00AB60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B502C" w:rsidRPr="00AB60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le: Variance inflation factors</w:t>
      </w:r>
    </w:p>
    <w:tbl>
      <w:tblPr>
        <w:tblW w:w="62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60"/>
        <w:gridCol w:w="960"/>
        <w:gridCol w:w="960"/>
      </w:tblGrid>
      <w:tr w:rsidR="00BB502C" w:rsidRPr="00C1713E" w14:paraId="1E9EF8CA" w14:textId="77777777" w:rsidTr="00AB6071">
        <w:trPr>
          <w:trHeight w:val="300"/>
        </w:trPr>
        <w:tc>
          <w:tcPr>
            <w:tcW w:w="4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8984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Background characteristics 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71C9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I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067E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/VIF</w:t>
            </w:r>
          </w:p>
        </w:tc>
      </w:tr>
      <w:tr w:rsidR="00BB502C" w:rsidRPr="00C1713E" w14:paraId="57F95500" w14:textId="77777777" w:rsidTr="00AB6071">
        <w:trPr>
          <w:trHeight w:val="310"/>
        </w:trPr>
        <w:tc>
          <w:tcPr>
            <w:tcW w:w="532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B1820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odemographic and socioeconomic factors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96D0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BB502C" w:rsidRPr="00C1713E" w14:paraId="0BF33CCA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33ED392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rital stat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7311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37A9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1DBC2538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D6FD8DF" w14:textId="04A7A035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t married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F920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316B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58C2A19E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5EC9B4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ried before 18 yea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E4214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9F9D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</w:tr>
      <w:tr w:rsidR="00BB502C" w:rsidRPr="00C1713E" w14:paraId="1A5B57A2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DBF158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ried on 18 years and abo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AA6BF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C768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</w:tr>
      <w:tr w:rsidR="00BB502C" w:rsidRPr="00C1713E" w14:paraId="7B8F62A5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D3DA5B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i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C0CD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665E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1C5DA05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6C84D8D" w14:textId="4D21500F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hild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3EC9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7686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2787CE5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EDE2BA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gle chil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CDEDC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E852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</w:tr>
      <w:tr w:rsidR="00BB502C" w:rsidRPr="00C1713E" w14:paraId="0E2ED0F0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004966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and more childr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AFEB4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A20F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</w:tr>
      <w:tr w:rsidR="00BB502C" w:rsidRPr="00C1713E" w14:paraId="544D3EBA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51245AE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evel of educ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7EA6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8EC47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7D89BF0B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26C44BB" w14:textId="051FE672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education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587A1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1398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17C89158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8730D9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a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E53B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E943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</w:tr>
      <w:tr w:rsidR="00BB502C" w:rsidRPr="00C1713E" w14:paraId="327D065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47C9984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A077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C2D26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</w:tr>
      <w:tr w:rsidR="00BB502C" w:rsidRPr="00C1713E" w14:paraId="21704C1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169E57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5E61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8FFF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</w:tr>
      <w:tr w:rsidR="00BB502C" w:rsidRPr="00C1713E" w14:paraId="1C5DFD78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C250D3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cial grou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9BE0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C8097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6D6AB8BE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CD1AB8D" w14:textId="0E001533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F1A9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BC894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529BAC42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23E4F34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1533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2FA5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</w:tr>
      <w:tr w:rsidR="00BB502C" w:rsidRPr="00C1713E" w14:paraId="30768064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92C3E16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6B13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9D2B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</w:tr>
      <w:tr w:rsidR="00BB502C" w:rsidRPr="00C1713E" w14:paraId="55A799E7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D284D1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2B0F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AE6D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BB502C" w:rsidRPr="00C1713E" w14:paraId="1EEDC83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9C82928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FAF2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E8FC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467E192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3279FEF" w14:textId="326DE65E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u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F4A26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C61B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3877F495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E98AFC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sl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D779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171D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</w:tr>
      <w:tr w:rsidR="00BB502C" w:rsidRPr="00C1713E" w14:paraId="6416D0CC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CEEBE8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ist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16A4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65EF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BB502C" w:rsidRPr="00C1713E" w14:paraId="07DD3E93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A55077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D170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978D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</w:tr>
      <w:tr w:rsidR="00BB502C" w:rsidRPr="00C1713E" w14:paraId="0896DB80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DB653E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usehold wealth ind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DE88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FAAC4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6AF68154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E6F7D1E" w14:textId="47CC8D3F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st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FA38B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1D57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38BC0FE7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DCC6ABB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73B1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37D5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</w:tr>
      <w:tr w:rsidR="00BB502C" w:rsidRPr="00C1713E" w14:paraId="4068D39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1BAEB9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dd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C84B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CA5F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</w:tr>
      <w:tr w:rsidR="00BB502C" w:rsidRPr="00C1713E" w14:paraId="7CB00BAC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08B4638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1827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640C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</w:tr>
      <w:tr w:rsidR="00BB502C" w:rsidRPr="00C1713E" w14:paraId="4DFE5CB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8BCCF9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4319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02D8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</w:tr>
      <w:tr w:rsidR="00BB502C" w:rsidRPr="00C1713E" w14:paraId="09979F00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236E04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ographical fact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78FF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AADB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24286B6A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8BB8218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ce of resid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7A83F2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4C1B7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745E3E7E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DAD847F" w14:textId="59025BF4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ban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0BE7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7121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587E30F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E9059D0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26C15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9549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</w:tr>
      <w:tr w:rsidR="00BB502C" w:rsidRPr="00C1713E" w14:paraId="3E7890A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7C286776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gion of resid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618D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4F85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4A9E7483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2513499" w14:textId="5B57E17F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BAFB0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FF88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2D6A25F8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BE8B02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A13C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62DDC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</w:tr>
      <w:tr w:rsidR="00BB502C" w:rsidRPr="00C1713E" w14:paraId="44DFD548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C3F54C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49DF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D5C6F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</w:tr>
      <w:tr w:rsidR="00BB502C" w:rsidRPr="00C1713E" w14:paraId="7575BDF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A06058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E9B6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CA15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</w:tr>
      <w:tr w:rsidR="00BB502C" w:rsidRPr="00C1713E" w14:paraId="5873D59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106DF77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er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7AD9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AB5F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</w:tr>
      <w:tr w:rsidR="00BB502C" w:rsidRPr="00C1713E" w14:paraId="27F1E2A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ED4F9C8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-e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F734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5595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</w:tr>
      <w:tr w:rsidR="00BB502C" w:rsidRPr="00C1713E" w14:paraId="14B0A82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592194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havioural fact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FCFF8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A328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3A78E8C9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82EB9F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Mass Media expos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18A4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3AE0D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3F05EF54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B874C79" w14:textId="28C85450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D958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F02A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68D666BC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1BB2C9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9F30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DDF8F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</w:tr>
      <w:tr w:rsidR="00BB502C" w:rsidRPr="00C1713E" w14:paraId="45F8703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43028D2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AB0B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95D2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</w:tr>
      <w:tr w:rsidR="00BB502C" w:rsidRPr="00C1713E" w14:paraId="217F100E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6F7061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26F96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F9A4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</w:t>
            </w:r>
          </w:p>
        </w:tc>
      </w:tr>
      <w:tr w:rsidR="00BB502C" w:rsidRPr="00C1713E" w14:paraId="3BE0D0FA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297B6A4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etary ha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664FB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CBBE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5AFF8675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3ABDD4AC" w14:textId="39418D5C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getarian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499C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B881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3F8BAE93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7D61CA2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vegetar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53C6F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C300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</w:tr>
      <w:tr w:rsidR="00BB502C" w:rsidRPr="00C1713E" w14:paraId="379B33D5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CB5070E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cohol consump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C9320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53A5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762AAD48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8203643" w14:textId="732AF7A8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E97E8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68AE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13B79F5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5E46914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1116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5CC33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</w:t>
            </w:r>
          </w:p>
        </w:tc>
      </w:tr>
      <w:tr w:rsidR="00BB502C" w:rsidRPr="00C1713E" w14:paraId="188CADCC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667914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sumption of tobacco in any for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D7376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835CD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13636834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7F425DA" w14:textId="10A4F861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tobacco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D059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D6E0B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78577F40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7A13BF3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es tobacco: smoke or smokele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5C7CC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EB3E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</w:tr>
      <w:tr w:rsidR="00BB502C" w:rsidRPr="00C1713E" w14:paraId="1A5F10C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FB9A326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urrent contraceptive 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4CE0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0F1F4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55F7820A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C148FB8" w14:textId="6215735A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using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A5A5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9776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090E455F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34493A0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ditional meth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01A5F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07FA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</w:tr>
      <w:tr w:rsidR="00BB502C" w:rsidRPr="00C1713E" w14:paraId="4BB1F72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388123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rn meth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FDDD7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E3F5F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</w:tr>
      <w:tr w:rsidR="00BB502C" w:rsidRPr="00C1713E" w14:paraId="0FFBB18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564671F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alth related fact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4C7B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E547A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0DC15543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5D730E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ody Mass Ind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C2772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2213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01EA4D7C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CF09EBD" w14:textId="03CA3036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weight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6A9B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A2216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04927EEE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4AB36F6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 weigh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83598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CB18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</w:tr>
      <w:tr w:rsidR="00BB502C" w:rsidRPr="00C1713E" w14:paraId="1934FC86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31C1481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verweigh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B5A8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BBED6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</w:tr>
      <w:tr w:rsidR="00BB502C" w:rsidRPr="00C1713E" w14:paraId="3E9B5037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0C85FE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e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49FE6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7191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</w:tr>
      <w:tr w:rsidR="00BB502C" w:rsidRPr="00C1713E" w14:paraId="60F4799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761304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ave diabet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6465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59867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7D1D93F1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DEA5FD8" w14:textId="1609E3BD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B92D9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D5D36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6DD10F6D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72C16EA5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EB7F1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33FB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</w:tr>
      <w:tr w:rsidR="00BB502C" w:rsidRPr="00C1713E" w14:paraId="65EAAF20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849AA4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urrently amenorrhoe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6EAEC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F13E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412BA007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774D3949" w14:textId="0A95D298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 w:rsidR="00211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ref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B9D7A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54A2E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B502C" w:rsidRPr="00C1713E" w14:paraId="4445393A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1A6F3CD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3CF59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654F0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</w:tr>
      <w:tr w:rsidR="00BB502C" w:rsidRPr="00C1713E" w14:paraId="736C6C83" w14:textId="77777777" w:rsidTr="00AB6071">
        <w:trPr>
          <w:trHeight w:val="31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EB14F32" w14:textId="77777777" w:rsidR="00BB502C" w:rsidRPr="00C1713E" w:rsidRDefault="00BB502C" w:rsidP="00AB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 VI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804EF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17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22182" w14:textId="77777777" w:rsidR="00BB502C" w:rsidRPr="00C1713E" w:rsidRDefault="00BB502C" w:rsidP="00AB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218BDA33" w14:textId="618F4F2E" w:rsidR="00BB502C" w:rsidRPr="003B4A64" w:rsidRDefault="00211ED3" w:rsidP="00BB502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ref= reference category</w:t>
      </w:r>
    </w:p>
    <w:p w14:paraId="302BA6E8" w14:textId="77777777" w:rsidR="00E96373" w:rsidRDefault="00E96373"/>
    <w:sectPr w:rsidR="00E96373" w:rsidSect="00A05ABA">
      <w:footerReference w:type="default" r:id="rId6"/>
      <w:pgSz w:w="11906" w:h="16838"/>
      <w:pgMar w:top="1440" w:right="1440" w:bottom="1440" w:left="1276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A89D1" w14:textId="77777777" w:rsidR="00FE13EF" w:rsidRDefault="00FE13EF">
      <w:pPr>
        <w:spacing w:after="0" w:line="240" w:lineRule="auto"/>
      </w:pPr>
      <w:r>
        <w:separator/>
      </w:r>
    </w:p>
  </w:endnote>
  <w:endnote w:type="continuationSeparator" w:id="0">
    <w:p w14:paraId="286D7AAF" w14:textId="77777777" w:rsidR="00FE13EF" w:rsidRDefault="00FE1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7429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E8CB4" w14:textId="77777777" w:rsidR="00E7260D" w:rsidRDefault="004211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E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A89561" w14:textId="77777777" w:rsidR="00E7260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B1C31" w14:textId="77777777" w:rsidR="00FE13EF" w:rsidRDefault="00FE13EF">
      <w:pPr>
        <w:spacing w:after="0" w:line="240" w:lineRule="auto"/>
      </w:pPr>
      <w:r>
        <w:separator/>
      </w:r>
    </w:p>
  </w:footnote>
  <w:footnote w:type="continuationSeparator" w:id="0">
    <w:p w14:paraId="320F5F0C" w14:textId="77777777" w:rsidR="00FE13EF" w:rsidRDefault="00FE1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1MLYwNzI2NjG1MDZS0lEKTi0uzszPAykwrAUAc577rSwAAAA="/>
  </w:docVars>
  <w:rsids>
    <w:rsidRoot w:val="00AE6FF2"/>
    <w:rsid w:val="00211ED3"/>
    <w:rsid w:val="00380E9F"/>
    <w:rsid w:val="00421124"/>
    <w:rsid w:val="008C3A5B"/>
    <w:rsid w:val="00AE6FF2"/>
    <w:rsid w:val="00BB502C"/>
    <w:rsid w:val="00E96373"/>
    <w:rsid w:val="00FE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D34C"/>
  <w15:chartTrackingRefBased/>
  <w15:docId w15:val="{83D811B2-0DA4-4408-8558-D23CA0124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0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5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02C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B50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5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hweta Chakrabarty</dc:creator>
  <cp:keywords/>
  <dc:description/>
  <cp:lastModifiedBy>Mahashweta Chakrabarty</cp:lastModifiedBy>
  <cp:revision>4</cp:revision>
  <dcterms:created xsi:type="dcterms:W3CDTF">2023-06-06T05:44:00Z</dcterms:created>
  <dcterms:modified xsi:type="dcterms:W3CDTF">2023-07-23T07:51:00Z</dcterms:modified>
</cp:coreProperties>
</file>